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32798" w14:textId="2A7A360E" w:rsidR="00742598" w:rsidRPr="0015717A" w:rsidRDefault="00D93C1F" w:rsidP="00742598">
      <w:pPr>
        <w:rPr>
          <w:b/>
          <w:bCs/>
        </w:rPr>
      </w:pPr>
      <w:r>
        <w:rPr>
          <w:b/>
          <w:bCs/>
        </w:rPr>
        <w:t>Appendix 1</w:t>
      </w:r>
      <w:r w:rsidR="00785DD1">
        <w:rPr>
          <w:b/>
          <w:bCs/>
        </w:rPr>
        <w:t xml:space="preserve">: </w:t>
      </w:r>
      <w:r w:rsidR="0015717A" w:rsidRPr="0015717A">
        <w:rPr>
          <w:b/>
          <w:bCs/>
        </w:rPr>
        <w:t xml:space="preserve">Making Proud Choices! Curriculum Pre/ Post Assessment </w:t>
      </w:r>
      <w:r w:rsidR="00742598" w:rsidRPr="0015717A">
        <w:rPr>
          <w:b/>
          <w:bCs/>
        </w:rPr>
        <w:t>Sample of Items related to Sexual Attitudes</w:t>
      </w:r>
      <w:r w:rsidR="0015717A" w:rsidRPr="0015717A">
        <w:rPr>
          <w:b/>
          <w:bCs/>
        </w:rPr>
        <w:t xml:space="preserve"> (Section B)</w:t>
      </w:r>
    </w:p>
    <w:p w14:paraId="17D27DA8" w14:textId="77777777" w:rsidR="00742598" w:rsidRDefault="00742598" w:rsidP="00742598"/>
    <w:p w14:paraId="0F3715B3" w14:textId="42262E62" w:rsidR="00742598" w:rsidRDefault="00742598" w:rsidP="00742598">
      <w:r>
        <w:t>Approving behavior (1 through 5 Likert-scaled level of agreement)</w:t>
      </w:r>
    </w:p>
    <w:p w14:paraId="32D23B28" w14:textId="77777777" w:rsidR="00742598" w:rsidRDefault="00742598" w:rsidP="00742598"/>
    <w:p w14:paraId="4D043A2A" w14:textId="4C578802" w:rsidR="00742598" w:rsidRDefault="00742598" w:rsidP="00742598">
      <w:pPr>
        <w:pStyle w:val="ListParagraph"/>
        <w:numPr>
          <w:ilvl w:val="0"/>
          <w:numId w:val="1"/>
        </w:numPr>
      </w:pPr>
      <w:r>
        <w:t>If I have sex, then I will be more popular with boys.</w:t>
      </w:r>
    </w:p>
    <w:p w14:paraId="27D432AB" w14:textId="13FEADAA" w:rsidR="00742598" w:rsidRDefault="00742598" w:rsidP="00742598">
      <w:pPr>
        <w:pStyle w:val="ListParagraph"/>
        <w:numPr>
          <w:ilvl w:val="0"/>
          <w:numId w:val="1"/>
        </w:numPr>
      </w:pPr>
      <w:r>
        <w:t>If I have sex, then I will be more popular with girls</w:t>
      </w:r>
    </w:p>
    <w:p w14:paraId="193ABDFC" w14:textId="10E56C6C" w:rsidR="00742598" w:rsidRDefault="00742598" w:rsidP="00742598">
      <w:pPr>
        <w:pStyle w:val="ListParagraph"/>
        <w:numPr>
          <w:ilvl w:val="0"/>
          <w:numId w:val="1"/>
        </w:numPr>
      </w:pPr>
      <w:r>
        <w:t>If I have sex, I will get a bad reputation.</w:t>
      </w:r>
    </w:p>
    <w:p w14:paraId="0217CDA5" w14:textId="6ECAED72" w:rsidR="00742598" w:rsidRDefault="00742598" w:rsidP="00742598">
      <w:pPr>
        <w:pStyle w:val="ListParagraph"/>
        <w:numPr>
          <w:ilvl w:val="0"/>
          <w:numId w:val="1"/>
        </w:numPr>
      </w:pPr>
      <w:r>
        <w:t>If I have sex, I will get HIV.</w:t>
      </w:r>
    </w:p>
    <w:p w14:paraId="4DAD758C" w14:textId="49BA56D7" w:rsidR="00742598" w:rsidRDefault="00742598" w:rsidP="00742598">
      <w:pPr>
        <w:pStyle w:val="ListParagraph"/>
        <w:numPr>
          <w:ilvl w:val="0"/>
          <w:numId w:val="1"/>
        </w:numPr>
      </w:pPr>
      <w:r>
        <w:t>If I have sex, I will get a sexually transmitted disease (STD).</w:t>
      </w:r>
    </w:p>
    <w:p w14:paraId="1384EBDC" w14:textId="49DB7A71" w:rsidR="00742598" w:rsidRDefault="00742598" w:rsidP="00742598">
      <w:pPr>
        <w:pStyle w:val="ListParagraph"/>
        <w:numPr>
          <w:ilvl w:val="0"/>
          <w:numId w:val="1"/>
        </w:numPr>
      </w:pPr>
      <w:r>
        <w:t>If I have sex during my teen years, pregnancy could occur.</w:t>
      </w:r>
    </w:p>
    <w:p w14:paraId="3CFA5FAF" w14:textId="1EE1A646" w:rsidR="00742598" w:rsidRDefault="00742598" w:rsidP="00742598">
      <w:pPr>
        <w:pStyle w:val="ListParagraph"/>
        <w:numPr>
          <w:ilvl w:val="0"/>
          <w:numId w:val="1"/>
        </w:numPr>
      </w:pPr>
      <w:r>
        <w:t>If I have sex during my teen years, then my parents will find out.</w:t>
      </w:r>
    </w:p>
    <w:p w14:paraId="22DEC8BB" w14:textId="421F52EA" w:rsidR="00742598" w:rsidRDefault="00742598" w:rsidP="00742598">
      <w:pPr>
        <w:pStyle w:val="ListParagraph"/>
        <w:numPr>
          <w:ilvl w:val="0"/>
          <w:numId w:val="1"/>
        </w:numPr>
      </w:pPr>
      <w:r>
        <w:t>If I have sex, and my parents find out, then they will be angry at me.</w:t>
      </w:r>
    </w:p>
    <w:p w14:paraId="57E882D5" w14:textId="5B0E4784" w:rsidR="00742598" w:rsidRDefault="00742598" w:rsidP="00742598">
      <w:pPr>
        <w:pStyle w:val="ListParagraph"/>
        <w:numPr>
          <w:ilvl w:val="0"/>
          <w:numId w:val="1"/>
        </w:numPr>
      </w:pPr>
      <w:r>
        <w:t>If I have sex before I am married, then God is likely to be angry at me.</w:t>
      </w:r>
    </w:p>
    <w:p w14:paraId="0338F661" w14:textId="6D0F681D" w:rsidR="00742598" w:rsidRDefault="00742598" w:rsidP="00742598">
      <w:pPr>
        <w:pStyle w:val="ListParagraph"/>
        <w:numPr>
          <w:ilvl w:val="0"/>
          <w:numId w:val="1"/>
        </w:numPr>
      </w:pPr>
      <w:r>
        <w:t>If I have sex during my teen years, then I am less likely to graduate from high school.</w:t>
      </w:r>
    </w:p>
    <w:p w14:paraId="5801842C" w14:textId="619AB43B" w:rsidR="00742598" w:rsidRDefault="00742598" w:rsidP="00742598">
      <w:pPr>
        <w:pStyle w:val="ListParagraph"/>
        <w:numPr>
          <w:ilvl w:val="0"/>
          <w:numId w:val="1"/>
        </w:numPr>
      </w:pPr>
      <w:r>
        <w:t>If I have sex during my teen years, then I am less likely to have the career that I am hoping for.</w:t>
      </w:r>
    </w:p>
    <w:p w14:paraId="65C19E6C" w14:textId="1F5D43DF" w:rsidR="00742598" w:rsidRDefault="00742598" w:rsidP="00742598">
      <w:pPr>
        <w:pStyle w:val="ListParagraph"/>
        <w:numPr>
          <w:ilvl w:val="0"/>
          <w:numId w:val="1"/>
        </w:numPr>
      </w:pPr>
      <w:r>
        <w:t>I plan to have sex in the next 3 months.</w:t>
      </w:r>
    </w:p>
    <w:p w14:paraId="4A2A700E" w14:textId="77777777" w:rsidR="00742598" w:rsidRDefault="00742598" w:rsidP="00742598"/>
    <w:p w14:paraId="12DD6012" w14:textId="4DCE4822" w:rsidR="00742598" w:rsidRDefault="00742598" w:rsidP="00742598">
      <w:r>
        <w:t xml:space="preserve">Items related to not having sex. </w:t>
      </w:r>
      <w:r w:rsidRPr="00742598">
        <w:rPr>
          <w:i/>
          <w:iCs/>
        </w:rPr>
        <w:t>How much do you agree or disagree with each of the following statements about you not having sex?</w:t>
      </w:r>
      <w:r>
        <w:t xml:space="preserve"> (Reversed 1 through 5 Likert-scaled level of agreement).</w:t>
      </w:r>
    </w:p>
    <w:p w14:paraId="6FD63BF8" w14:textId="77777777" w:rsidR="00742598" w:rsidRDefault="00742598" w:rsidP="00742598"/>
    <w:p w14:paraId="5A0C893F" w14:textId="301EB69C" w:rsidR="00742598" w:rsidRDefault="00742598" w:rsidP="00742598">
      <w:pPr>
        <w:pStyle w:val="ListParagraph"/>
        <w:numPr>
          <w:ilvl w:val="0"/>
          <w:numId w:val="2"/>
        </w:numPr>
      </w:pPr>
      <w:r>
        <w:t>If I do not have sex, people will call me names.</w:t>
      </w:r>
    </w:p>
    <w:p w14:paraId="7BE12F26" w14:textId="754458B8" w:rsidR="00742598" w:rsidRDefault="00742598" w:rsidP="00742598">
      <w:pPr>
        <w:pStyle w:val="ListParagraph"/>
        <w:numPr>
          <w:ilvl w:val="0"/>
          <w:numId w:val="2"/>
        </w:numPr>
      </w:pPr>
      <w:r>
        <w:t>If I do not have sex, no one will want to go out with me.</w:t>
      </w:r>
    </w:p>
    <w:p w14:paraId="15100001" w14:textId="68480E93" w:rsidR="00742598" w:rsidRDefault="00742598" w:rsidP="00742598">
      <w:pPr>
        <w:pStyle w:val="ListParagraph"/>
        <w:numPr>
          <w:ilvl w:val="0"/>
          <w:numId w:val="2"/>
        </w:numPr>
      </w:pPr>
      <w:r>
        <w:t>If I do not have sex with my partner, then they will break up with me.</w:t>
      </w:r>
    </w:p>
    <w:p w14:paraId="66620B67" w14:textId="184326BE" w:rsidR="00742598" w:rsidRDefault="00742598" w:rsidP="00742598">
      <w:pPr>
        <w:pStyle w:val="ListParagraph"/>
        <w:numPr>
          <w:ilvl w:val="0"/>
          <w:numId w:val="2"/>
        </w:numPr>
      </w:pPr>
      <w:r>
        <w:t>If I do not have sex my parents will be proud of me.</w:t>
      </w:r>
    </w:p>
    <w:p w14:paraId="5A5C68C6" w14:textId="6331FE52" w:rsidR="00742598" w:rsidRDefault="00742598" w:rsidP="00742598">
      <w:pPr>
        <w:pStyle w:val="ListParagraph"/>
        <w:numPr>
          <w:ilvl w:val="0"/>
          <w:numId w:val="2"/>
        </w:numPr>
      </w:pPr>
      <w:r>
        <w:t>If I do not have sex during my teenage years, I will be proud of myself.</w:t>
      </w:r>
    </w:p>
    <w:p w14:paraId="262C6586" w14:textId="19F63918" w:rsidR="00742598" w:rsidRDefault="00742598" w:rsidP="00742598">
      <w:pPr>
        <w:pStyle w:val="ListParagraph"/>
        <w:numPr>
          <w:ilvl w:val="0"/>
          <w:numId w:val="2"/>
        </w:numPr>
      </w:pPr>
      <w:r>
        <w:t>Not having sex will help me further my education.</w:t>
      </w:r>
    </w:p>
    <w:p w14:paraId="103F873F" w14:textId="76C43E2F" w:rsidR="00742598" w:rsidRDefault="00742598" w:rsidP="00742598">
      <w:pPr>
        <w:pStyle w:val="ListParagraph"/>
        <w:numPr>
          <w:ilvl w:val="0"/>
          <w:numId w:val="2"/>
        </w:numPr>
      </w:pPr>
      <w:r>
        <w:t>Not having sex will help me focus on getting a good job.</w:t>
      </w:r>
    </w:p>
    <w:p w14:paraId="348BF184" w14:textId="4BA047C9" w:rsidR="00742598" w:rsidRDefault="00742598" w:rsidP="00742598">
      <w:pPr>
        <w:pStyle w:val="ListParagraph"/>
        <w:numPr>
          <w:ilvl w:val="0"/>
          <w:numId w:val="2"/>
        </w:numPr>
      </w:pPr>
      <w:r>
        <w:t>I will not have sex in the next 3 months.</w:t>
      </w:r>
    </w:p>
    <w:p w14:paraId="62F4B62D" w14:textId="77777777" w:rsidR="00742598" w:rsidRDefault="00742598" w:rsidP="00742598"/>
    <w:p w14:paraId="622DFF20" w14:textId="78657A08" w:rsidR="00742598" w:rsidRDefault="00742598" w:rsidP="00742598">
      <w:r>
        <w:t>Statements about condoms.</w:t>
      </w:r>
    </w:p>
    <w:p w14:paraId="65ECD7AC" w14:textId="77777777" w:rsidR="00742598" w:rsidRDefault="00742598" w:rsidP="00742598"/>
    <w:p w14:paraId="00547C86" w14:textId="323ADE33" w:rsidR="00742598" w:rsidRDefault="00742598" w:rsidP="00742598">
      <w:pPr>
        <w:pStyle w:val="ListParagraph"/>
        <w:numPr>
          <w:ilvl w:val="0"/>
          <w:numId w:val="4"/>
        </w:numPr>
      </w:pPr>
      <w:r>
        <w:t>Condoms help prevent pregnancy.</w:t>
      </w:r>
    </w:p>
    <w:p w14:paraId="4439D8E0" w14:textId="252A85E1" w:rsidR="00742598" w:rsidRDefault="00742598" w:rsidP="00742598">
      <w:pPr>
        <w:pStyle w:val="ListParagraph"/>
        <w:numPr>
          <w:ilvl w:val="0"/>
          <w:numId w:val="3"/>
        </w:numPr>
      </w:pPr>
      <w:r>
        <w:t>Condoms help prevent STDs.</w:t>
      </w:r>
    </w:p>
    <w:p w14:paraId="7A41EC0E" w14:textId="5C788A5F" w:rsidR="00742598" w:rsidRDefault="00742598" w:rsidP="00742598">
      <w:pPr>
        <w:pStyle w:val="ListParagraph"/>
        <w:numPr>
          <w:ilvl w:val="0"/>
          <w:numId w:val="3"/>
        </w:numPr>
      </w:pPr>
      <w:r>
        <w:t>Condoms help prevent HIV.</w:t>
      </w:r>
    </w:p>
    <w:p w14:paraId="4E09C5C7" w14:textId="7BD116C1" w:rsidR="00742598" w:rsidRDefault="00742598" w:rsidP="00742598">
      <w:pPr>
        <w:pStyle w:val="ListParagraph"/>
        <w:numPr>
          <w:ilvl w:val="0"/>
          <w:numId w:val="3"/>
        </w:numPr>
      </w:pPr>
      <w:r>
        <w:t>A lot of times condoms break when you are using them.</w:t>
      </w:r>
      <w:r>
        <w:tab/>
      </w:r>
    </w:p>
    <w:p w14:paraId="2D5E10BB" w14:textId="430725EB" w:rsidR="00742598" w:rsidRDefault="00742598" w:rsidP="00742598">
      <w:pPr>
        <w:pStyle w:val="ListParagraph"/>
        <w:numPr>
          <w:ilvl w:val="0"/>
          <w:numId w:val="3"/>
        </w:numPr>
      </w:pPr>
      <w:r>
        <w:t>When a condom is used, sex still feels good.</w:t>
      </w:r>
    </w:p>
    <w:p w14:paraId="0CB4A8E2" w14:textId="04468729" w:rsidR="00742598" w:rsidRDefault="00742598" w:rsidP="00742598">
      <w:pPr>
        <w:pStyle w:val="ListParagraph"/>
        <w:numPr>
          <w:ilvl w:val="0"/>
          <w:numId w:val="3"/>
        </w:numPr>
      </w:pPr>
      <w:r>
        <w:t>When a condom is used, sex is more fun.</w:t>
      </w:r>
    </w:p>
    <w:p w14:paraId="09BF9C81" w14:textId="20BBDAC1" w:rsidR="00742598" w:rsidRDefault="00742598" w:rsidP="00742598">
      <w:pPr>
        <w:pStyle w:val="ListParagraph"/>
        <w:numPr>
          <w:ilvl w:val="0"/>
          <w:numId w:val="3"/>
        </w:numPr>
      </w:pPr>
      <w:r>
        <w:t>If I used a condom, sex would not feel as good.</w:t>
      </w:r>
    </w:p>
    <w:p w14:paraId="269DEBEF" w14:textId="22745525" w:rsidR="00742598" w:rsidRDefault="00742598" w:rsidP="00742598">
      <w:pPr>
        <w:pStyle w:val="ListParagraph"/>
        <w:numPr>
          <w:ilvl w:val="0"/>
          <w:numId w:val="3"/>
        </w:numPr>
      </w:pPr>
      <w:r>
        <w:t>Sex feels unnatural when a condom is used.</w:t>
      </w:r>
    </w:p>
    <w:p w14:paraId="45000806" w14:textId="3576A40A" w:rsidR="00742598" w:rsidRDefault="00742598" w:rsidP="00742598">
      <w:pPr>
        <w:pStyle w:val="ListParagraph"/>
        <w:numPr>
          <w:ilvl w:val="0"/>
          <w:numId w:val="3"/>
        </w:numPr>
      </w:pPr>
      <w:r>
        <w:lastRenderedPageBreak/>
        <w:t>Condoms are embarrassing to use.</w:t>
      </w:r>
    </w:p>
    <w:p w14:paraId="56F85E7F" w14:textId="3AB71F5D" w:rsidR="00742598" w:rsidRDefault="00742598" w:rsidP="00742598">
      <w:pPr>
        <w:pStyle w:val="ListParagraph"/>
        <w:numPr>
          <w:ilvl w:val="0"/>
          <w:numId w:val="3"/>
        </w:numPr>
      </w:pPr>
      <w:r w:rsidRPr="00742598">
        <w:t xml:space="preserve">Condoms make you not want to have sex because you </w:t>
      </w:r>
      <w:proofErr w:type="gramStart"/>
      <w:r w:rsidRPr="00742598">
        <w:t>have to</w:t>
      </w:r>
      <w:proofErr w:type="gramEnd"/>
      <w:r w:rsidRPr="00742598">
        <w:t xml:space="preserve"> stop to put one on</w:t>
      </w:r>
      <w:r>
        <w:t>.</w:t>
      </w:r>
    </w:p>
    <w:p w14:paraId="7B697620" w14:textId="77777777" w:rsidR="00742598" w:rsidRDefault="00742598" w:rsidP="00742598"/>
    <w:p w14:paraId="2D20B1C8" w14:textId="77777777" w:rsidR="00742598" w:rsidRDefault="00742598" w:rsidP="00742598">
      <w:r>
        <w:t>Items related to the level of disagreement for sexual partner’s attitudes on condoms. (Reversed 1 through 5 Likert-scaled level of agreement).</w:t>
      </w:r>
    </w:p>
    <w:p w14:paraId="1A29B4E0" w14:textId="77777777" w:rsidR="00742598" w:rsidRDefault="00742598" w:rsidP="00742598"/>
    <w:p w14:paraId="4D0CBBCF" w14:textId="0618CAEC" w:rsidR="00742598" w:rsidRDefault="00742598" w:rsidP="00742598">
      <w:pPr>
        <w:pStyle w:val="ListParagraph"/>
        <w:numPr>
          <w:ilvl w:val="0"/>
          <w:numId w:val="5"/>
        </w:numPr>
      </w:pPr>
      <w:r>
        <w:t xml:space="preserve">Saying we </w:t>
      </w:r>
      <w:proofErr w:type="gramStart"/>
      <w:r>
        <w:t>have to</w:t>
      </w:r>
      <w:proofErr w:type="gramEnd"/>
      <w:r>
        <w:t xml:space="preserve"> use a condom would make my sexual partner think I am having sex with other people.</w:t>
      </w:r>
    </w:p>
    <w:p w14:paraId="65AAB860" w14:textId="4840C464" w:rsidR="00742598" w:rsidRDefault="00742598" w:rsidP="00742598">
      <w:pPr>
        <w:pStyle w:val="ListParagraph"/>
        <w:numPr>
          <w:ilvl w:val="0"/>
          <w:numId w:val="5"/>
        </w:numPr>
      </w:pPr>
      <w:r>
        <w:t xml:space="preserve">Saying we </w:t>
      </w:r>
      <w:proofErr w:type="gramStart"/>
      <w:r>
        <w:t>have to</w:t>
      </w:r>
      <w:proofErr w:type="gramEnd"/>
      <w:r>
        <w:t xml:space="preserve"> use a condom is like saying to my sexual partner, “I don’t trust you.”</w:t>
      </w:r>
    </w:p>
    <w:p w14:paraId="61701B28" w14:textId="77BB14BB" w:rsidR="00742598" w:rsidRDefault="00742598" w:rsidP="00742598">
      <w:pPr>
        <w:pStyle w:val="ListParagraph"/>
        <w:numPr>
          <w:ilvl w:val="0"/>
          <w:numId w:val="5"/>
        </w:numPr>
      </w:pPr>
      <w:r>
        <w:t>My sexual partner is likely to break up with me if I said we had to use a condom.</w:t>
      </w:r>
    </w:p>
    <w:p w14:paraId="24CEB708" w14:textId="5F17330E" w:rsidR="00742598" w:rsidRDefault="00742598" w:rsidP="00742598">
      <w:pPr>
        <w:pStyle w:val="ListParagraph"/>
        <w:numPr>
          <w:ilvl w:val="0"/>
          <w:numId w:val="5"/>
        </w:numPr>
      </w:pPr>
      <w:r>
        <w:t>If I had a condom with me, my sexual partner would not like it.</w:t>
      </w:r>
    </w:p>
    <w:p w14:paraId="29507E28" w14:textId="180E9A4C" w:rsidR="00742598" w:rsidRDefault="00742598" w:rsidP="00742598">
      <w:pPr>
        <w:pStyle w:val="ListParagraph"/>
        <w:numPr>
          <w:ilvl w:val="0"/>
          <w:numId w:val="5"/>
        </w:numPr>
      </w:pPr>
      <w:r>
        <w:t>My sexual partner would be happier if we used a condom.</w:t>
      </w:r>
    </w:p>
    <w:p w14:paraId="10048C9E" w14:textId="034212E8" w:rsidR="00742598" w:rsidRDefault="00742598" w:rsidP="00742598">
      <w:pPr>
        <w:pStyle w:val="ListParagraph"/>
        <w:numPr>
          <w:ilvl w:val="0"/>
          <w:numId w:val="5"/>
        </w:numPr>
      </w:pPr>
      <w:r>
        <w:t>Condoms cost too much.</w:t>
      </w:r>
    </w:p>
    <w:p w14:paraId="199332D6" w14:textId="18DBF1BA" w:rsidR="00742598" w:rsidRDefault="00742598" w:rsidP="00742598">
      <w:pPr>
        <w:pStyle w:val="ListParagraph"/>
        <w:numPr>
          <w:ilvl w:val="0"/>
          <w:numId w:val="5"/>
        </w:numPr>
      </w:pPr>
      <w:r>
        <w:t>It is hard for me to get condoms.</w:t>
      </w:r>
    </w:p>
    <w:p w14:paraId="3F120060" w14:textId="48D51CD4" w:rsidR="00742598" w:rsidRDefault="00742598" w:rsidP="00742598">
      <w:pPr>
        <w:pStyle w:val="ListParagraph"/>
        <w:numPr>
          <w:ilvl w:val="0"/>
          <w:numId w:val="5"/>
        </w:numPr>
      </w:pPr>
      <w:r>
        <w:t>It is too much trouble to carry around condoms.</w:t>
      </w:r>
    </w:p>
    <w:p w14:paraId="30A54B67" w14:textId="32BFBA99" w:rsidR="00742598" w:rsidRDefault="00742598" w:rsidP="00742598">
      <w:pPr>
        <w:pStyle w:val="ListParagraph"/>
        <w:numPr>
          <w:ilvl w:val="0"/>
          <w:numId w:val="5"/>
        </w:numPr>
      </w:pPr>
      <w:r>
        <w:t>I can get condoms.</w:t>
      </w:r>
    </w:p>
    <w:p w14:paraId="504A70CE" w14:textId="0066414C" w:rsidR="00742598" w:rsidRDefault="00742598" w:rsidP="00742598">
      <w:pPr>
        <w:pStyle w:val="ListParagraph"/>
        <w:numPr>
          <w:ilvl w:val="0"/>
          <w:numId w:val="5"/>
        </w:numPr>
      </w:pPr>
      <w:r>
        <w:t xml:space="preserve">It is easy for me to have a condom with me </w:t>
      </w:r>
      <w:proofErr w:type="gramStart"/>
      <w:r>
        <w:t>all of</w:t>
      </w:r>
      <w:proofErr w:type="gramEnd"/>
      <w:r>
        <w:t xml:space="preserve"> the time.</w:t>
      </w:r>
    </w:p>
    <w:p w14:paraId="093EE692" w14:textId="6DE3BF8C" w:rsidR="00742598" w:rsidRDefault="00742598" w:rsidP="00742598">
      <w:pPr>
        <w:pStyle w:val="ListParagraph"/>
        <w:numPr>
          <w:ilvl w:val="0"/>
          <w:numId w:val="5"/>
        </w:numPr>
      </w:pPr>
      <w:r>
        <w:t>I can get my sexual partner to agree to use a condom, even if they don't want to.</w:t>
      </w:r>
    </w:p>
    <w:p w14:paraId="43B367DC" w14:textId="094D4C46" w:rsidR="00742598" w:rsidRDefault="00742598" w:rsidP="00742598">
      <w:pPr>
        <w:pStyle w:val="ListParagraph"/>
        <w:numPr>
          <w:ilvl w:val="0"/>
          <w:numId w:val="5"/>
        </w:numPr>
      </w:pPr>
      <w:r>
        <w:t>I can say to my sexual partner that we should use a condom.</w:t>
      </w:r>
    </w:p>
    <w:p w14:paraId="54A42FF2" w14:textId="7573C81B" w:rsidR="00742598" w:rsidRDefault="00742598" w:rsidP="00742598">
      <w:pPr>
        <w:pStyle w:val="ListParagraph"/>
        <w:numPr>
          <w:ilvl w:val="0"/>
          <w:numId w:val="5"/>
        </w:numPr>
      </w:pPr>
      <w:r>
        <w:t>Before we are ready to have sex,</w:t>
      </w:r>
    </w:p>
    <w:p w14:paraId="39D04CA1" w14:textId="77777777" w:rsidR="00742598" w:rsidRDefault="00742598" w:rsidP="00742598">
      <w:pPr>
        <w:pStyle w:val="ListParagraph"/>
        <w:numPr>
          <w:ilvl w:val="0"/>
          <w:numId w:val="5"/>
        </w:numPr>
      </w:pPr>
      <w:r>
        <w:t>I can talk to my sexual partner about using a condom.</w:t>
      </w:r>
    </w:p>
    <w:p w14:paraId="07187DAE" w14:textId="63853E07" w:rsidR="00742598" w:rsidRDefault="00742598" w:rsidP="00742598">
      <w:pPr>
        <w:pStyle w:val="ListParagraph"/>
        <w:numPr>
          <w:ilvl w:val="0"/>
          <w:numId w:val="5"/>
        </w:numPr>
      </w:pPr>
      <w:r>
        <w:t>I can put a condom on without turning my sexual partner off.</w:t>
      </w:r>
    </w:p>
    <w:p w14:paraId="519A30BC" w14:textId="09A96F3C" w:rsidR="00742598" w:rsidRDefault="00742598" w:rsidP="00742598">
      <w:pPr>
        <w:pStyle w:val="ListParagraph"/>
        <w:numPr>
          <w:ilvl w:val="0"/>
          <w:numId w:val="5"/>
        </w:numPr>
      </w:pPr>
      <w:r>
        <w:t>I cannot talk to my sexual partner about using condoms.</w:t>
      </w:r>
    </w:p>
    <w:p w14:paraId="234C82CD" w14:textId="441CF85C" w:rsidR="00742598" w:rsidRDefault="00742598" w:rsidP="00742598">
      <w:pPr>
        <w:pStyle w:val="ListParagraph"/>
        <w:numPr>
          <w:ilvl w:val="0"/>
          <w:numId w:val="5"/>
        </w:numPr>
      </w:pPr>
      <w:r>
        <w:t>If I am sexually aroused, I can stop before sex to use a condom.</w:t>
      </w:r>
    </w:p>
    <w:p w14:paraId="4942B888" w14:textId="4D42D138" w:rsidR="00742598" w:rsidRDefault="00742598" w:rsidP="00742598">
      <w:pPr>
        <w:pStyle w:val="ListParagraph"/>
        <w:numPr>
          <w:ilvl w:val="0"/>
          <w:numId w:val="5"/>
        </w:numPr>
      </w:pPr>
      <w:r>
        <w:t>I can say no to sex if my sexual partner and I do not have a condom.</w:t>
      </w:r>
    </w:p>
    <w:p w14:paraId="1FAE0CE1" w14:textId="176130BB" w:rsidR="00742598" w:rsidRDefault="00742598" w:rsidP="00742598">
      <w:pPr>
        <w:pStyle w:val="ListParagraph"/>
        <w:numPr>
          <w:ilvl w:val="0"/>
          <w:numId w:val="5"/>
        </w:numPr>
      </w:pPr>
      <w:r>
        <w:t>I can stop sex to get a condom, if I do not have one.</w:t>
      </w:r>
    </w:p>
    <w:p w14:paraId="7330D48C" w14:textId="716CC3AF" w:rsidR="00742598" w:rsidRDefault="00742598" w:rsidP="00742598">
      <w:pPr>
        <w:pStyle w:val="ListParagraph"/>
        <w:numPr>
          <w:ilvl w:val="0"/>
          <w:numId w:val="5"/>
        </w:numPr>
      </w:pPr>
      <w:r>
        <w:t>I can use a condom, even if the room is dark.</w:t>
      </w:r>
    </w:p>
    <w:p w14:paraId="335703A2" w14:textId="1EE6BA60" w:rsidR="00742598" w:rsidRDefault="00742598" w:rsidP="00742598">
      <w:pPr>
        <w:pStyle w:val="ListParagraph"/>
        <w:numPr>
          <w:ilvl w:val="0"/>
          <w:numId w:val="5"/>
        </w:numPr>
      </w:pPr>
      <w:r>
        <w:t>I can get my sexual partner to agree to use a condom without turning them off.</w:t>
      </w:r>
    </w:p>
    <w:p w14:paraId="2C333299" w14:textId="5ED3DB22" w:rsidR="00742598" w:rsidRDefault="00742598" w:rsidP="00742598">
      <w:pPr>
        <w:pStyle w:val="ListParagraph"/>
        <w:numPr>
          <w:ilvl w:val="0"/>
          <w:numId w:val="5"/>
        </w:numPr>
      </w:pPr>
      <w:r>
        <w:t>I am sure that I can use a condom if I have sex.</w:t>
      </w:r>
    </w:p>
    <w:p w14:paraId="4328DBC4" w14:textId="09A1A6F1" w:rsidR="00742598" w:rsidRDefault="00742598" w:rsidP="00742598">
      <w:pPr>
        <w:pStyle w:val="ListParagraph"/>
        <w:numPr>
          <w:ilvl w:val="0"/>
          <w:numId w:val="5"/>
        </w:numPr>
      </w:pPr>
      <w:r>
        <w:t>I will try to get my sexual partner to agree to use condoms if we have sex in the next 3 months.</w:t>
      </w:r>
    </w:p>
    <w:p w14:paraId="581C39D8" w14:textId="198E2BFE" w:rsidR="00742598" w:rsidRPr="00742598" w:rsidRDefault="00742598" w:rsidP="00742598">
      <w:pPr>
        <w:pStyle w:val="ListParagraph"/>
        <w:numPr>
          <w:ilvl w:val="0"/>
          <w:numId w:val="5"/>
        </w:numPr>
      </w:pPr>
      <w:r>
        <w:t>I plan to use condoms if I have sex in the next 3 months.</w:t>
      </w:r>
    </w:p>
    <w:sectPr w:rsidR="00742598" w:rsidRPr="00742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619BB"/>
    <w:multiLevelType w:val="hybridMultilevel"/>
    <w:tmpl w:val="98C8C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6B42EB"/>
    <w:multiLevelType w:val="hybridMultilevel"/>
    <w:tmpl w:val="F52E7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F9788B"/>
    <w:multiLevelType w:val="hybridMultilevel"/>
    <w:tmpl w:val="861EA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F58B5"/>
    <w:multiLevelType w:val="hybridMultilevel"/>
    <w:tmpl w:val="A642A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B32FB2"/>
    <w:multiLevelType w:val="hybridMultilevel"/>
    <w:tmpl w:val="1B422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26005">
    <w:abstractNumId w:val="1"/>
  </w:num>
  <w:num w:numId="2" w16cid:durableId="1004239434">
    <w:abstractNumId w:val="3"/>
  </w:num>
  <w:num w:numId="3" w16cid:durableId="879706041">
    <w:abstractNumId w:val="4"/>
  </w:num>
  <w:num w:numId="4" w16cid:durableId="1744134581">
    <w:abstractNumId w:val="2"/>
  </w:num>
  <w:num w:numId="5" w16cid:durableId="733698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598"/>
    <w:rsid w:val="000100FA"/>
    <w:rsid w:val="0001169D"/>
    <w:rsid w:val="00026989"/>
    <w:rsid w:val="00027AEA"/>
    <w:rsid w:val="00051280"/>
    <w:rsid w:val="000624CF"/>
    <w:rsid w:val="0006647E"/>
    <w:rsid w:val="00076131"/>
    <w:rsid w:val="000942DF"/>
    <w:rsid w:val="000C14CA"/>
    <w:rsid w:val="000E567A"/>
    <w:rsid w:val="000E6EE1"/>
    <w:rsid w:val="000E7538"/>
    <w:rsid w:val="000F0704"/>
    <w:rsid w:val="000F344A"/>
    <w:rsid w:val="00127F2B"/>
    <w:rsid w:val="00140C7B"/>
    <w:rsid w:val="0014112A"/>
    <w:rsid w:val="00142FC0"/>
    <w:rsid w:val="00152997"/>
    <w:rsid w:val="0015717A"/>
    <w:rsid w:val="00174EC8"/>
    <w:rsid w:val="0019161A"/>
    <w:rsid w:val="001A10FC"/>
    <w:rsid w:val="001D7706"/>
    <w:rsid w:val="001E2872"/>
    <w:rsid w:val="001E35DC"/>
    <w:rsid w:val="00236299"/>
    <w:rsid w:val="00245C32"/>
    <w:rsid w:val="00257773"/>
    <w:rsid w:val="0026423D"/>
    <w:rsid w:val="002864E0"/>
    <w:rsid w:val="002A2A92"/>
    <w:rsid w:val="002C5710"/>
    <w:rsid w:val="002E7F58"/>
    <w:rsid w:val="00332685"/>
    <w:rsid w:val="00354C43"/>
    <w:rsid w:val="00381A0F"/>
    <w:rsid w:val="0038388B"/>
    <w:rsid w:val="00386CEA"/>
    <w:rsid w:val="003A6D6A"/>
    <w:rsid w:val="003B147A"/>
    <w:rsid w:val="003B19F6"/>
    <w:rsid w:val="004460C8"/>
    <w:rsid w:val="00467963"/>
    <w:rsid w:val="004C24CC"/>
    <w:rsid w:val="004C472E"/>
    <w:rsid w:val="004F1E10"/>
    <w:rsid w:val="004F213F"/>
    <w:rsid w:val="004F58E9"/>
    <w:rsid w:val="005145DA"/>
    <w:rsid w:val="00514BC0"/>
    <w:rsid w:val="00515FF2"/>
    <w:rsid w:val="005210C3"/>
    <w:rsid w:val="005268BC"/>
    <w:rsid w:val="0052692C"/>
    <w:rsid w:val="00541B39"/>
    <w:rsid w:val="005508A5"/>
    <w:rsid w:val="00567811"/>
    <w:rsid w:val="00582BE4"/>
    <w:rsid w:val="005C5F8F"/>
    <w:rsid w:val="005E5212"/>
    <w:rsid w:val="00607D3E"/>
    <w:rsid w:val="0063764B"/>
    <w:rsid w:val="00641B4B"/>
    <w:rsid w:val="006718E4"/>
    <w:rsid w:val="006A5E9C"/>
    <w:rsid w:val="006C499F"/>
    <w:rsid w:val="00742598"/>
    <w:rsid w:val="00745AFC"/>
    <w:rsid w:val="00764124"/>
    <w:rsid w:val="00764D3E"/>
    <w:rsid w:val="00785DD1"/>
    <w:rsid w:val="00791C47"/>
    <w:rsid w:val="007C427A"/>
    <w:rsid w:val="007F629C"/>
    <w:rsid w:val="00806B3A"/>
    <w:rsid w:val="0082056D"/>
    <w:rsid w:val="00863146"/>
    <w:rsid w:val="008C0E31"/>
    <w:rsid w:val="008C4765"/>
    <w:rsid w:val="009352E0"/>
    <w:rsid w:val="00972F53"/>
    <w:rsid w:val="00974140"/>
    <w:rsid w:val="009934CB"/>
    <w:rsid w:val="009A1C05"/>
    <w:rsid w:val="009D0A8E"/>
    <w:rsid w:val="00A17845"/>
    <w:rsid w:val="00AA5A26"/>
    <w:rsid w:val="00AF6BDD"/>
    <w:rsid w:val="00AF6CCB"/>
    <w:rsid w:val="00B05159"/>
    <w:rsid w:val="00B31CC8"/>
    <w:rsid w:val="00B47F21"/>
    <w:rsid w:val="00BA60F9"/>
    <w:rsid w:val="00BC2039"/>
    <w:rsid w:val="00BD6288"/>
    <w:rsid w:val="00C06784"/>
    <w:rsid w:val="00C146C8"/>
    <w:rsid w:val="00C16641"/>
    <w:rsid w:val="00C44EE8"/>
    <w:rsid w:val="00C614C0"/>
    <w:rsid w:val="00C626C6"/>
    <w:rsid w:val="00CF0D53"/>
    <w:rsid w:val="00D1333C"/>
    <w:rsid w:val="00D455DB"/>
    <w:rsid w:val="00D85462"/>
    <w:rsid w:val="00D93C1F"/>
    <w:rsid w:val="00DB1DCB"/>
    <w:rsid w:val="00DC622F"/>
    <w:rsid w:val="00DD4E05"/>
    <w:rsid w:val="00DE3FED"/>
    <w:rsid w:val="00DE4204"/>
    <w:rsid w:val="00DF0A6C"/>
    <w:rsid w:val="00E41F20"/>
    <w:rsid w:val="00EB7E92"/>
    <w:rsid w:val="00EE4F18"/>
    <w:rsid w:val="00EF10F6"/>
    <w:rsid w:val="00F054B0"/>
    <w:rsid w:val="00F46DBA"/>
    <w:rsid w:val="00F7143E"/>
    <w:rsid w:val="00F72C2A"/>
    <w:rsid w:val="00FA5D1D"/>
    <w:rsid w:val="00FA656E"/>
    <w:rsid w:val="00FC2DE0"/>
    <w:rsid w:val="00FD1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8855B"/>
  <w15:chartTrackingRefBased/>
  <w15:docId w15:val="{8B059A39-E41F-A740-B648-03809932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2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2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2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2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25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25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25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25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236299"/>
    <w:pPr>
      <w:spacing w:after="160" w:line="25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42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2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2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2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2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2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2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2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2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25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2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25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2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25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2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2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2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2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2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25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9c134a-14c9-4d4c-af65-c420f94c8cbb}" enabled="0" method="" siteId="{b19c134a-14c9-4d4c-af65-c420f94c8cb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35</Words>
  <Characters>2882</Characters>
  <Application>Microsoft Office Word</Application>
  <DocSecurity>0</DocSecurity>
  <Lines>75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erardo J</dc:creator>
  <cp:keywords/>
  <dc:description/>
  <cp:lastModifiedBy>Pacheco, Gerardo J</cp:lastModifiedBy>
  <cp:revision>7</cp:revision>
  <dcterms:created xsi:type="dcterms:W3CDTF">2026-01-23T21:36:00Z</dcterms:created>
  <dcterms:modified xsi:type="dcterms:W3CDTF">2026-01-24T02:51:00Z</dcterms:modified>
</cp:coreProperties>
</file>